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B20D21" w14:textId="106F1FE8" w:rsidR="00600C2E" w:rsidRPr="000D22DD" w:rsidRDefault="00000000">
      <w:pPr>
        <w:rPr>
          <w:rFonts w:ascii="Times New Roman" w:hAnsi="Times New Roman" w:cs="Times New Roman"/>
          <w:sz w:val="20"/>
          <w:szCs w:val="20"/>
        </w:rPr>
      </w:pPr>
      <w:r w:rsidRPr="000D22DD">
        <w:rPr>
          <w:rFonts w:ascii="Times New Roman" w:hAnsi="Times New Roman" w:cs="Times New Roman"/>
          <w:b/>
          <w:sz w:val="20"/>
          <w:szCs w:val="20"/>
        </w:rPr>
        <w:t>S</w:t>
      </w:r>
      <w:r w:rsidR="003802FF">
        <w:rPr>
          <w:rFonts w:ascii="Times New Roman" w:hAnsi="Times New Roman" w:cs="Times New Roman"/>
          <w:b/>
          <w:sz w:val="20"/>
          <w:szCs w:val="20"/>
        </w:rPr>
        <w:t>1 Table</w:t>
      </w:r>
      <w:r w:rsidRPr="000D22DD">
        <w:rPr>
          <w:rFonts w:ascii="Times New Roman" w:hAnsi="Times New Roman" w:cs="Times New Roman"/>
          <w:b/>
          <w:sz w:val="20"/>
          <w:szCs w:val="20"/>
        </w:rPr>
        <w:t>. Codebook and Thematic Summary</w:t>
      </w:r>
    </w:p>
    <w:p w14:paraId="09DB8C1C" w14:textId="77777777" w:rsidR="00F27B6B" w:rsidRPr="000D22DD" w:rsidRDefault="00F27B6B">
      <w:pPr>
        <w:spacing w:after="120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5"/>
        <w:gridCol w:w="1220"/>
        <w:gridCol w:w="1588"/>
        <w:gridCol w:w="1114"/>
        <w:gridCol w:w="804"/>
        <w:gridCol w:w="1652"/>
        <w:gridCol w:w="1277"/>
      </w:tblGrid>
      <w:tr w:rsidR="00600C2E" w:rsidRPr="000D22DD" w14:paraId="443A99D4" w14:textId="77777777" w:rsidTr="00F27B6B">
        <w:tc>
          <w:tcPr>
            <w:tcW w:w="1000" w:type="dxa"/>
          </w:tcPr>
          <w:p w14:paraId="2FC1AAE9" w14:textId="77777777" w:rsidR="00600C2E" w:rsidRPr="000D22DD" w:rsidRDefault="00000000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Theme</w:t>
            </w:r>
          </w:p>
        </w:tc>
        <w:tc>
          <w:tcPr>
            <w:tcW w:w="1251" w:type="dxa"/>
          </w:tcPr>
          <w:p w14:paraId="33C67E78" w14:textId="77777777" w:rsidR="00600C2E" w:rsidRPr="000D22DD" w:rsidRDefault="00000000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Sub-theme</w:t>
            </w:r>
          </w:p>
        </w:tc>
        <w:tc>
          <w:tcPr>
            <w:tcW w:w="1631" w:type="dxa"/>
          </w:tcPr>
          <w:p w14:paraId="60EE828E" w14:textId="77777777" w:rsidR="00600C2E" w:rsidRPr="000D22DD" w:rsidRDefault="00000000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Analytic definition</w:t>
            </w:r>
          </w:p>
        </w:tc>
        <w:tc>
          <w:tcPr>
            <w:tcW w:w="1143" w:type="dxa"/>
          </w:tcPr>
          <w:p w14:paraId="39136DEF" w14:textId="77777777" w:rsidR="00600C2E" w:rsidRPr="000D22DD" w:rsidRDefault="00000000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Exemplar quotation (ID)</w:t>
            </w:r>
          </w:p>
        </w:tc>
        <w:tc>
          <w:tcPr>
            <w:tcW w:w="822" w:type="dxa"/>
          </w:tcPr>
          <w:p w14:paraId="396D3654" w14:textId="77777777" w:rsidR="00600C2E" w:rsidRPr="000D22DD" w:rsidRDefault="00000000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Indicative counts</w:t>
            </w:r>
            <w:r w:rsidRPr="000D22DD">
              <w:rPr>
                <w:rFonts w:ascii="Times New Roman" w:hAnsi="Times New Roman" w:cs="Times New Roman"/>
                <w:sz w:val="16"/>
                <w:szCs w:val="16"/>
              </w:rPr>
              <w:br/>
              <w:t>(CLBP / AP)</w:t>
            </w:r>
          </w:p>
        </w:tc>
        <w:tc>
          <w:tcPr>
            <w:tcW w:w="1698" w:type="dxa"/>
          </w:tcPr>
          <w:p w14:paraId="2DC9F973" w14:textId="77777777" w:rsidR="00600C2E" w:rsidRPr="000D22DD" w:rsidRDefault="00000000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Delivery/Representation link</w:t>
            </w:r>
          </w:p>
        </w:tc>
        <w:tc>
          <w:tcPr>
            <w:tcW w:w="1311" w:type="dxa"/>
          </w:tcPr>
          <w:p w14:paraId="38738ED0" w14:textId="77777777" w:rsidR="00600C2E" w:rsidRPr="000D22DD" w:rsidRDefault="00000000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Notes</w:t>
            </w:r>
          </w:p>
        </w:tc>
      </w:tr>
      <w:tr w:rsidR="00F27B6B" w:rsidRPr="000D22DD" w14:paraId="4A358E72" w14:textId="77777777" w:rsidTr="00F27B6B">
        <w:tc>
          <w:tcPr>
            <w:tcW w:w="1000" w:type="dxa"/>
            <w:vMerge w:val="restart"/>
          </w:tcPr>
          <w:p w14:paraId="7A719074" w14:textId="77777777" w:rsidR="00F27B6B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B4538C" w14:textId="77777777" w:rsidR="00F27B6B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4142A0" w14:textId="77777777" w:rsidR="00F27B6B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8158DC" w14:textId="77777777" w:rsidR="00F27B6B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572690" w14:textId="4DA5ECFC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Emotional &amp; Motivational Impact</w:t>
            </w:r>
          </w:p>
          <w:p w14:paraId="550F00FC" w14:textId="77777777" w:rsidR="00F27B6B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2C32CF" w14:textId="0A3ADD8C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</w:tcPr>
          <w:p w14:paraId="15A5EC0B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Fear of movement</w:t>
            </w:r>
          </w:p>
        </w:tc>
        <w:tc>
          <w:tcPr>
            <w:tcW w:w="1631" w:type="dxa"/>
          </w:tcPr>
          <w:p w14:paraId="195D285B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Anticipatory threat appraisals (flexion, load, rapid tempo) shaping willingness to try.</w:t>
            </w:r>
          </w:p>
        </w:tc>
        <w:tc>
          <w:tcPr>
            <w:tcW w:w="1143" w:type="dxa"/>
          </w:tcPr>
          <w:p w14:paraId="25E1F40A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PP10: “Watching some exercises, I worry I’ll do them wrong and flare my pain.”</w:t>
            </w:r>
          </w:p>
        </w:tc>
        <w:tc>
          <w:tcPr>
            <w:tcW w:w="822" w:type="dxa"/>
          </w:tcPr>
          <w:p w14:paraId="685BFA53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6/10 | 1/10</w:t>
            </w:r>
          </w:p>
        </w:tc>
        <w:tc>
          <w:tcPr>
            <w:tcW w:w="1698" w:type="dxa"/>
          </w:tcPr>
          <w:p w14:paraId="2B9F2210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Threat ↑ when pace fast; flexion/loading cues; unclear safety messages.</w:t>
            </w:r>
          </w:p>
        </w:tc>
        <w:tc>
          <w:tcPr>
            <w:tcW w:w="1311" w:type="dxa"/>
          </w:tcPr>
          <w:p w14:paraId="12EA8679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Clustered around perceived spinal flexion, axial loading, rapid tempo.</w:t>
            </w:r>
          </w:p>
        </w:tc>
      </w:tr>
      <w:tr w:rsidR="00F27B6B" w:rsidRPr="000D22DD" w14:paraId="60870983" w14:textId="77777777" w:rsidTr="00F27B6B">
        <w:tc>
          <w:tcPr>
            <w:tcW w:w="1000" w:type="dxa"/>
            <w:vMerge/>
          </w:tcPr>
          <w:p w14:paraId="03A697FD" w14:textId="5C219B7E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</w:tcPr>
          <w:p w14:paraId="29217FF5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Avoidance beliefs/behaviors</w:t>
            </w:r>
          </w:p>
        </w:tc>
        <w:tc>
          <w:tcPr>
            <w:tcW w:w="1631" w:type="dxa"/>
          </w:tcPr>
          <w:p w14:paraId="05369294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Protective rules and avoidance scripts triggered by perceived risk.</w:t>
            </w:r>
          </w:p>
        </w:tc>
        <w:tc>
          <w:tcPr>
            <w:tcW w:w="1143" w:type="dxa"/>
          </w:tcPr>
          <w:p w14:paraId="19A1F090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PP7: “If a movement looks risky, I’d rather skip it.”</w:t>
            </w:r>
          </w:p>
        </w:tc>
        <w:tc>
          <w:tcPr>
            <w:tcW w:w="822" w:type="dxa"/>
          </w:tcPr>
          <w:p w14:paraId="74969203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8/10 | 3/10</w:t>
            </w:r>
          </w:p>
        </w:tc>
        <w:tc>
          <w:tcPr>
            <w:tcW w:w="1698" w:type="dxa"/>
          </w:tcPr>
          <w:p w14:paraId="4F6C64CA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Avoidance ↑ when no graded options; no beginner variant shown.</w:t>
            </w:r>
          </w:p>
        </w:tc>
        <w:tc>
          <w:tcPr>
            <w:tcW w:w="1311" w:type="dxa"/>
          </w:tcPr>
          <w:p w14:paraId="0C638236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Risk framing and lack of modifications sustained avoidance.</w:t>
            </w:r>
          </w:p>
        </w:tc>
      </w:tr>
      <w:tr w:rsidR="00F27B6B" w:rsidRPr="000D22DD" w14:paraId="60A305F5" w14:textId="77777777" w:rsidTr="00F27B6B">
        <w:tc>
          <w:tcPr>
            <w:tcW w:w="1000" w:type="dxa"/>
            <w:vMerge/>
          </w:tcPr>
          <w:p w14:paraId="3784D3C3" w14:textId="201F8C4A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</w:tcPr>
          <w:p w14:paraId="7DBCAC43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Motivation for movement</w:t>
            </w:r>
          </w:p>
        </w:tc>
        <w:tc>
          <w:tcPr>
            <w:tcW w:w="1631" w:type="dxa"/>
          </w:tcPr>
          <w:p w14:paraId="4A299108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Encouragement contingent on perceived safety, relevance, and adaptability.</w:t>
            </w:r>
          </w:p>
        </w:tc>
        <w:tc>
          <w:tcPr>
            <w:tcW w:w="1143" w:type="dxa"/>
          </w:tcPr>
          <w:p w14:paraId="37ADC223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AP10: “Seeing clear demonstrations makes me want to try them.”</w:t>
            </w:r>
          </w:p>
        </w:tc>
        <w:tc>
          <w:tcPr>
            <w:tcW w:w="822" w:type="dxa"/>
          </w:tcPr>
          <w:p w14:paraId="1FFD9794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9/10 | 10/10</w:t>
            </w:r>
          </w:p>
        </w:tc>
        <w:tc>
          <w:tcPr>
            <w:tcW w:w="1698" w:type="dxa"/>
          </w:tcPr>
          <w:p w14:paraId="5EACBA97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Motivation ↑ with clear goals, explicit safety cues, credible modeling.</w:t>
            </w:r>
          </w:p>
        </w:tc>
        <w:tc>
          <w:tcPr>
            <w:tcW w:w="1311" w:type="dxa"/>
          </w:tcPr>
          <w:p w14:paraId="237F2B0B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Quick wins and relevance cues supported motivation.</w:t>
            </w:r>
          </w:p>
        </w:tc>
      </w:tr>
      <w:tr w:rsidR="00F27B6B" w:rsidRPr="000D22DD" w14:paraId="6091B421" w14:textId="77777777" w:rsidTr="00F27B6B">
        <w:tc>
          <w:tcPr>
            <w:tcW w:w="1000" w:type="dxa"/>
            <w:vMerge w:val="restart"/>
          </w:tcPr>
          <w:p w14:paraId="19B90430" w14:textId="77777777" w:rsidR="00F27B6B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28DBC6" w14:textId="77777777" w:rsidR="00F27B6B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2CA8A2" w14:textId="77777777" w:rsidR="00F27B6B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FDB7F8" w14:textId="7083FA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Self-Assessment of Physical Capacity</w:t>
            </w:r>
          </w:p>
          <w:p w14:paraId="69287459" w14:textId="0DBB742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</w:tcPr>
          <w:p w14:paraId="50046D32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Competence</w:t>
            </w:r>
          </w:p>
        </w:tc>
        <w:tc>
          <w:tcPr>
            <w:tcW w:w="1631" w:type="dxa"/>
          </w:tcPr>
          <w:p w14:paraId="54DE0276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Confidence to execute safely/effectively, often when graded options/safety cues present.</w:t>
            </w:r>
          </w:p>
        </w:tc>
        <w:tc>
          <w:tcPr>
            <w:tcW w:w="1143" w:type="dxa"/>
          </w:tcPr>
          <w:p w14:paraId="641146E6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PP1: “I can adapt the exercise… that gives me confidence.”</w:t>
            </w:r>
          </w:p>
        </w:tc>
        <w:tc>
          <w:tcPr>
            <w:tcW w:w="822" w:type="dxa"/>
          </w:tcPr>
          <w:p w14:paraId="05D9E430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4/10 | 5/10</w:t>
            </w:r>
          </w:p>
        </w:tc>
        <w:tc>
          <w:tcPr>
            <w:tcW w:w="1698" w:type="dxa"/>
          </w:tcPr>
          <w:p w14:paraId="1313B7DE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Competence ↑ with level-tagging, beginner-first progressions.</w:t>
            </w:r>
          </w:p>
        </w:tc>
        <w:tc>
          <w:tcPr>
            <w:tcW w:w="1311" w:type="dxa"/>
          </w:tcPr>
          <w:p w14:paraId="76817C7D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Adaptability cues (modifications) were pivotal.</w:t>
            </w:r>
          </w:p>
        </w:tc>
      </w:tr>
      <w:tr w:rsidR="00F27B6B" w:rsidRPr="000D22DD" w14:paraId="1F710FA7" w14:textId="77777777" w:rsidTr="00F27B6B">
        <w:tc>
          <w:tcPr>
            <w:tcW w:w="1000" w:type="dxa"/>
            <w:vMerge/>
          </w:tcPr>
          <w:p w14:paraId="50B84568" w14:textId="07C6A6E8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</w:tcPr>
          <w:p w14:paraId="484B8471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Perceived demand</w:t>
            </w:r>
          </w:p>
        </w:tc>
        <w:tc>
          <w:tcPr>
            <w:tcW w:w="1631" w:type="dxa"/>
          </w:tcPr>
          <w:p w14:paraId="1424BED7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Anticipated difficulty/workload based on pace, point-of-view, modeling fidelity.</w:t>
            </w:r>
          </w:p>
        </w:tc>
        <w:tc>
          <w:tcPr>
            <w:tcW w:w="1143" w:type="dxa"/>
          </w:tcPr>
          <w:p w14:paraId="60BA0523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PP4: “Some moves seem beyond me; I’d need an easier version.”</w:t>
            </w:r>
          </w:p>
        </w:tc>
        <w:tc>
          <w:tcPr>
            <w:tcW w:w="822" w:type="dxa"/>
          </w:tcPr>
          <w:p w14:paraId="5B63F10C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7/10 | 6/10</w:t>
            </w:r>
          </w:p>
        </w:tc>
        <w:tc>
          <w:tcPr>
            <w:tcW w:w="1698" w:type="dxa"/>
          </w:tcPr>
          <w:p w14:paraId="24233154" w14:textId="2A38CE5D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Demand ↓ with slower pac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accurate modeling.</w:t>
            </w:r>
          </w:p>
        </w:tc>
        <w:tc>
          <w:tcPr>
            <w:tcW w:w="1311" w:type="dxa"/>
          </w:tcPr>
          <w:p w14:paraId="7528206E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Fast tempo/camera cuts inflated perceived demand.</w:t>
            </w:r>
          </w:p>
        </w:tc>
      </w:tr>
      <w:tr w:rsidR="00F27B6B" w:rsidRPr="000D22DD" w14:paraId="2691D9F9" w14:textId="77777777" w:rsidTr="00F27B6B">
        <w:tc>
          <w:tcPr>
            <w:tcW w:w="1000" w:type="dxa"/>
            <w:vMerge w:val="restart"/>
          </w:tcPr>
          <w:p w14:paraId="0C71DE78" w14:textId="77777777" w:rsidR="00F27B6B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0073C0" w14:textId="77777777" w:rsidR="00F27B6B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E94053" w14:textId="77777777" w:rsidR="00F27B6B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FD370A" w14:textId="77777777" w:rsidR="00F27B6B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3A3520" w14:textId="77777777" w:rsidR="00F27B6B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7BB031" w14:textId="77777777" w:rsidR="00F27B6B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ABE681" w14:textId="77777777" w:rsidR="00F27B6B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6A427A" w14:textId="1D354BDC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Cognitive Movement Assessment</w:t>
            </w:r>
          </w:p>
          <w:p w14:paraId="4F723E87" w14:textId="7DB6A373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</w:tcPr>
          <w:p w14:paraId="6CD5981B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ttention to activity</w:t>
            </w:r>
          </w:p>
        </w:tc>
        <w:tc>
          <w:tcPr>
            <w:tcW w:w="1631" w:type="dxa"/>
          </w:tcPr>
          <w:p w14:paraId="5939468F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 xml:space="preserve">Attention to posture, tempo, breathing, </w:t>
            </w:r>
            <w:r w:rsidRPr="000D22D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rror-avoidance cues during viewing.</w:t>
            </w:r>
          </w:p>
        </w:tc>
        <w:tc>
          <w:tcPr>
            <w:tcW w:w="1143" w:type="dxa"/>
          </w:tcPr>
          <w:p w14:paraId="0554B472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PP9: “I watch posture and tempo closely to understand </w:t>
            </w:r>
            <w:r w:rsidRPr="000D22D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he movement.”</w:t>
            </w:r>
          </w:p>
        </w:tc>
        <w:tc>
          <w:tcPr>
            <w:tcW w:w="822" w:type="dxa"/>
          </w:tcPr>
          <w:p w14:paraId="1D9B1A63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/10 | 7/10</w:t>
            </w:r>
          </w:p>
        </w:tc>
        <w:tc>
          <w:tcPr>
            <w:tcW w:w="1698" w:type="dxa"/>
          </w:tcPr>
          <w:p w14:paraId="624FF871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 xml:space="preserve">Salient cues ↑ comprehension when </w:t>
            </w:r>
            <w:r w:rsidRPr="000D22D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n-screen and verbal cues aligned.</w:t>
            </w:r>
          </w:p>
        </w:tc>
        <w:tc>
          <w:tcPr>
            <w:tcW w:w="1311" w:type="dxa"/>
          </w:tcPr>
          <w:p w14:paraId="30FAF4E6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icro-cues (breathing/temp</w:t>
            </w:r>
            <w:r w:rsidRPr="000D22D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) were frequently cited.</w:t>
            </w:r>
          </w:p>
        </w:tc>
      </w:tr>
      <w:tr w:rsidR="00F27B6B" w:rsidRPr="000D22DD" w14:paraId="0D2FC6F1" w14:textId="77777777" w:rsidTr="00F27B6B">
        <w:tc>
          <w:tcPr>
            <w:tcW w:w="1000" w:type="dxa"/>
            <w:vMerge/>
          </w:tcPr>
          <w:p w14:paraId="4463E4B2" w14:textId="6EDA07CD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</w:tcPr>
          <w:p w14:paraId="47496631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Action comprehension</w:t>
            </w:r>
          </w:p>
        </w:tc>
        <w:tc>
          <w:tcPr>
            <w:tcW w:w="1631" w:type="dxa"/>
          </w:tcPr>
          <w:p w14:paraId="65E2445C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Understanding mechanics/sequence; ability to run an internal simulation.</w:t>
            </w:r>
          </w:p>
        </w:tc>
        <w:tc>
          <w:tcPr>
            <w:tcW w:w="1143" w:type="dxa"/>
          </w:tcPr>
          <w:p w14:paraId="3465601A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PP6: “Without step-by-step explanation, I don’t fully understand…”</w:t>
            </w:r>
          </w:p>
        </w:tc>
        <w:tc>
          <w:tcPr>
            <w:tcW w:w="822" w:type="dxa"/>
          </w:tcPr>
          <w:p w14:paraId="3024A7C1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5/10 | 8/10</w:t>
            </w:r>
          </w:p>
        </w:tc>
        <w:tc>
          <w:tcPr>
            <w:tcW w:w="1698" w:type="dxa"/>
          </w:tcPr>
          <w:p w14:paraId="09445695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Comprehension ↑ with goal clarity, stepwise structure, annotated errors.</w:t>
            </w:r>
          </w:p>
        </w:tc>
        <w:tc>
          <w:tcPr>
            <w:tcW w:w="1311" w:type="dxa"/>
          </w:tcPr>
          <w:p w14:paraId="1DBA3FD6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Ambiguity in instruction → rewatching and hesitation.</w:t>
            </w:r>
          </w:p>
        </w:tc>
      </w:tr>
      <w:tr w:rsidR="00F27B6B" w:rsidRPr="000D22DD" w14:paraId="7F9932A9" w14:textId="77777777" w:rsidTr="00F27B6B">
        <w:tc>
          <w:tcPr>
            <w:tcW w:w="1000" w:type="dxa"/>
            <w:vMerge/>
          </w:tcPr>
          <w:p w14:paraId="7CEFC8FD" w14:textId="2A5892C1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</w:tcPr>
          <w:p w14:paraId="15FE9004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Evaluation of instruction</w:t>
            </w:r>
          </w:p>
        </w:tc>
        <w:tc>
          <w:tcPr>
            <w:tcW w:w="1631" w:type="dxa"/>
          </w:tcPr>
          <w:p w14:paraId="61E7B7E7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Judgments about delivery (clarity of goals/safety cues, pacing, viewpoint, modeling).</w:t>
            </w:r>
          </w:p>
        </w:tc>
        <w:tc>
          <w:tcPr>
            <w:tcW w:w="1143" w:type="dxa"/>
          </w:tcPr>
          <w:p w14:paraId="1186F994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PP3: “Beginner versions and slower pace would help me follow along.”</w:t>
            </w:r>
          </w:p>
        </w:tc>
        <w:tc>
          <w:tcPr>
            <w:tcW w:w="822" w:type="dxa"/>
          </w:tcPr>
          <w:p w14:paraId="02216262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4/10 | 6/10</w:t>
            </w:r>
          </w:p>
        </w:tc>
        <w:tc>
          <w:tcPr>
            <w:tcW w:w="1698" w:type="dxa"/>
          </w:tcPr>
          <w:p w14:paraId="55C8053E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Positive evaluations with explicit safety</w:t>
            </w:r>
            <w:proofErr w:type="gramStart"/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/‘</w:t>
            </w:r>
            <w:proofErr w:type="gramEnd"/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why it’s safe,’ chapters, speed control.</w:t>
            </w:r>
          </w:p>
        </w:tc>
        <w:tc>
          <w:tcPr>
            <w:tcW w:w="1311" w:type="dxa"/>
          </w:tcPr>
          <w:p w14:paraId="757E0BD7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Boundary rule distinguished from ‘Action comprehension’ in analysis.</w:t>
            </w:r>
          </w:p>
        </w:tc>
      </w:tr>
      <w:tr w:rsidR="00F27B6B" w:rsidRPr="000D22DD" w14:paraId="22794AED" w14:textId="77777777" w:rsidTr="00F27B6B">
        <w:tc>
          <w:tcPr>
            <w:tcW w:w="1000" w:type="dxa"/>
            <w:vMerge/>
          </w:tcPr>
          <w:p w14:paraId="33396B77" w14:textId="1F0606A8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</w:tcPr>
          <w:p w14:paraId="3CDC87A0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Familiarity with the motor action</w:t>
            </w:r>
          </w:p>
        </w:tc>
        <w:tc>
          <w:tcPr>
            <w:tcW w:w="1631" w:type="dxa"/>
          </w:tcPr>
          <w:p w14:paraId="734BE555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Prior exposure facilitating recognition/simulation; unfamiliar tasks prompt caution.</w:t>
            </w:r>
          </w:p>
        </w:tc>
        <w:tc>
          <w:tcPr>
            <w:tcW w:w="1143" w:type="dxa"/>
          </w:tcPr>
          <w:p w14:paraId="41A9D069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AP9: “Because I’ve done something similar, it’s easier to picture and try.”</w:t>
            </w:r>
          </w:p>
        </w:tc>
        <w:tc>
          <w:tcPr>
            <w:tcW w:w="822" w:type="dxa"/>
          </w:tcPr>
          <w:p w14:paraId="2AAD2097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4/10 | 5/10</w:t>
            </w:r>
          </w:p>
        </w:tc>
        <w:tc>
          <w:tcPr>
            <w:tcW w:w="1698" w:type="dxa"/>
          </w:tcPr>
          <w:p w14:paraId="4EC80F88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Familiarity × clarity synergy → smoother simulation.</w:t>
            </w:r>
          </w:p>
        </w:tc>
        <w:tc>
          <w:tcPr>
            <w:tcW w:w="1311" w:type="dxa"/>
          </w:tcPr>
          <w:p w14:paraId="6C08A39A" w14:textId="77777777" w:rsidR="00F27B6B" w:rsidRPr="000D22DD" w:rsidRDefault="00F27B6B" w:rsidP="000D22D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2DD">
              <w:rPr>
                <w:rFonts w:ascii="Times New Roman" w:hAnsi="Times New Roman" w:cs="Times New Roman"/>
                <w:sz w:val="16"/>
                <w:szCs w:val="16"/>
              </w:rPr>
              <w:t>Unfamiliar sequences → replay and verification.</w:t>
            </w:r>
          </w:p>
        </w:tc>
      </w:tr>
    </w:tbl>
    <w:p w14:paraId="223C22DE" w14:textId="77777777" w:rsidR="00600C2E" w:rsidRPr="000D22DD" w:rsidRDefault="00600C2E">
      <w:pPr>
        <w:rPr>
          <w:rFonts w:ascii="Times New Roman" w:hAnsi="Times New Roman" w:cs="Times New Roman"/>
          <w:sz w:val="20"/>
          <w:szCs w:val="20"/>
        </w:rPr>
      </w:pPr>
    </w:p>
    <w:p w14:paraId="43FDDA00" w14:textId="77777777" w:rsidR="00142B54" w:rsidRDefault="00142B54">
      <w:pPr>
        <w:rPr>
          <w:rFonts w:ascii="Times New Roman" w:hAnsi="Times New Roman" w:cs="Times New Roman"/>
          <w:sz w:val="24"/>
          <w:szCs w:val="24"/>
        </w:rPr>
      </w:pPr>
    </w:p>
    <w:p w14:paraId="49614800" w14:textId="77777777" w:rsidR="00142B54" w:rsidRDefault="00142B54">
      <w:pPr>
        <w:rPr>
          <w:rFonts w:ascii="Times New Roman" w:hAnsi="Times New Roman" w:cs="Times New Roman"/>
          <w:sz w:val="24"/>
          <w:szCs w:val="24"/>
        </w:rPr>
      </w:pPr>
    </w:p>
    <w:p w14:paraId="3DB27304" w14:textId="77777777" w:rsidR="00142B54" w:rsidRDefault="00142B54">
      <w:pPr>
        <w:rPr>
          <w:rFonts w:ascii="Times New Roman" w:hAnsi="Times New Roman" w:cs="Times New Roman"/>
          <w:sz w:val="24"/>
          <w:szCs w:val="24"/>
        </w:rPr>
      </w:pPr>
    </w:p>
    <w:p w14:paraId="209C1342" w14:textId="4C79DFA1" w:rsidR="0079332E" w:rsidRPr="0079332E" w:rsidRDefault="0079332E" w:rsidP="00034DE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79332E" w:rsidRPr="0079332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0651211">
    <w:abstractNumId w:val="8"/>
  </w:num>
  <w:num w:numId="2" w16cid:durableId="112527860">
    <w:abstractNumId w:val="6"/>
  </w:num>
  <w:num w:numId="3" w16cid:durableId="271010900">
    <w:abstractNumId w:val="5"/>
  </w:num>
  <w:num w:numId="4" w16cid:durableId="846870015">
    <w:abstractNumId w:val="4"/>
  </w:num>
  <w:num w:numId="5" w16cid:durableId="915212649">
    <w:abstractNumId w:val="7"/>
  </w:num>
  <w:num w:numId="6" w16cid:durableId="1825973842">
    <w:abstractNumId w:val="3"/>
  </w:num>
  <w:num w:numId="7" w16cid:durableId="158541722">
    <w:abstractNumId w:val="2"/>
  </w:num>
  <w:num w:numId="8" w16cid:durableId="1566721773">
    <w:abstractNumId w:val="1"/>
  </w:num>
  <w:num w:numId="9" w16cid:durableId="248662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2EB"/>
    <w:rsid w:val="00034616"/>
    <w:rsid w:val="00034DE2"/>
    <w:rsid w:val="0006063C"/>
    <w:rsid w:val="000A0175"/>
    <w:rsid w:val="000D22DD"/>
    <w:rsid w:val="00142B54"/>
    <w:rsid w:val="0015074B"/>
    <w:rsid w:val="001E5ECA"/>
    <w:rsid w:val="0029639D"/>
    <w:rsid w:val="002F7141"/>
    <w:rsid w:val="00326F90"/>
    <w:rsid w:val="003802FF"/>
    <w:rsid w:val="003E36D7"/>
    <w:rsid w:val="00501DA9"/>
    <w:rsid w:val="00600C2E"/>
    <w:rsid w:val="0079332E"/>
    <w:rsid w:val="00AA1D8D"/>
    <w:rsid w:val="00B274EB"/>
    <w:rsid w:val="00B47730"/>
    <w:rsid w:val="00CB0664"/>
    <w:rsid w:val="00D63141"/>
    <w:rsid w:val="00F27B6B"/>
    <w:rsid w:val="00FB2F5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6834841"/>
  <w14:defaultImageDpi w14:val="300"/>
  <w15:docId w15:val="{E25A6DDE-7582-1C49-B260-304EECA57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467</Words>
  <Characters>2569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0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lba Paris Alemany</cp:lastModifiedBy>
  <cp:revision>7</cp:revision>
  <dcterms:created xsi:type="dcterms:W3CDTF">2025-09-19T07:57:00Z</dcterms:created>
  <dcterms:modified xsi:type="dcterms:W3CDTF">2026-01-21T17:23:00Z</dcterms:modified>
  <cp:category/>
</cp:coreProperties>
</file>